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  <w:del w:id="0" w:author="E409474" w:date="2024-07-08T12:39:00Z">
        <w:r w:rsidRPr="003000E2" w:rsidDel="00FD303F">
          <w:rPr>
            <w:rFonts w:asciiTheme="majorBidi" w:hAnsiTheme="majorBidi" w:cstheme="majorBidi"/>
            <w:b/>
            <w:bCs/>
            <w:sz w:val="20"/>
            <w:szCs w:val="20"/>
          </w:rPr>
          <w:delText xml:space="preserve">Supplementary </w:delText>
        </w:r>
      </w:del>
      <w:r w:rsidRPr="003000E2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ins w:id="1" w:author="E409474" w:date="2024-07-08T12:39:00Z">
        <w:r w:rsidR="00FD303F">
          <w:rPr>
            <w:rFonts w:asciiTheme="majorBidi" w:hAnsiTheme="majorBidi" w:cstheme="majorBidi"/>
            <w:b/>
            <w:bCs/>
            <w:sz w:val="20"/>
            <w:szCs w:val="20"/>
          </w:rPr>
          <w:t>S</w:t>
        </w:r>
      </w:ins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FD303F">
        <w:rPr>
          <w:rPrChange w:id="2" w:author="E409474" w:date="2024-07-08T12:39:00Z">
            <w:rPr>
              <w:rFonts w:asciiTheme="majorBidi" w:hAnsiTheme="majorBidi" w:cstheme="majorBidi"/>
              <w:b/>
              <w:bCs/>
              <w:sz w:val="20"/>
              <w:szCs w:val="20"/>
            </w:rPr>
          </w:rPrChange>
        </w:rPr>
        <w:t xml:space="preserve">. </w:t>
      </w:r>
      <w:r w:rsidRPr="00FC1577">
        <w:rPr>
          <w:rFonts w:asciiTheme="majorBidi" w:hAnsiTheme="majorBidi" w:cstheme="majorBidi"/>
          <w:sz w:val="20"/>
          <w:szCs w:val="20"/>
        </w:rPr>
        <w:t>The asso</w:t>
      </w:r>
      <w:bookmarkStart w:id="3" w:name="_GoBack"/>
      <w:bookmarkEnd w:id="3"/>
      <w:r w:rsidRPr="00FC1577">
        <w:rPr>
          <w:rFonts w:asciiTheme="majorBidi" w:hAnsiTheme="majorBidi" w:cstheme="majorBidi"/>
          <w:sz w:val="20"/>
          <w:szCs w:val="20"/>
        </w:rPr>
        <w:t>ciation between cytoplasmic dynamin 2 (DNM2) expression and clinicopathological characteristic in bladder carcinoma (Intensity of staining and H-score)</w:t>
      </w:r>
    </w:p>
    <w:tbl>
      <w:tblPr>
        <w:tblW w:w="119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0"/>
        <w:gridCol w:w="1080"/>
        <w:gridCol w:w="1155"/>
        <w:gridCol w:w="1080"/>
        <w:gridCol w:w="1440"/>
        <w:gridCol w:w="1080"/>
        <w:gridCol w:w="810"/>
        <w:gridCol w:w="1170"/>
        <w:gridCol w:w="1170"/>
        <w:gridCol w:w="810"/>
      </w:tblGrid>
      <w:tr w:rsidR="003000E2" w:rsidRPr="00FC1577" w:rsidTr="001663ED">
        <w:trPr>
          <w:trHeight w:val="195"/>
          <w:jc w:val="center"/>
        </w:trPr>
        <w:tc>
          <w:tcPr>
            <w:tcW w:w="217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s and tumor characteristics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no.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ses </w:t>
            </w:r>
          </w:p>
        </w:tc>
        <w:tc>
          <w:tcPr>
            <w:tcW w:w="4755" w:type="dxa"/>
            <w:gridSpan w:val="4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tensity of staining</w:t>
            </w:r>
            <w:r w:rsidRPr="00FC15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N (%)</w:t>
            </w: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-</w:t>
            </w: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-score (cut off = 285)</w:t>
            </w:r>
            <w:r w:rsidRPr="00FC15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-</w:t>
            </w: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alue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77"/>
          <w:jc w:val="center"/>
        </w:trPr>
        <w:tc>
          <w:tcPr>
            <w:tcW w:w="21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 (Negativ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+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Weak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+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oderate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+ (Strong)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(≤28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(&gt;285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563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Bladder carcinoma tissues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09 (100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2 (1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25 (12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43 (20.5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139 (66.5)</w:t>
            </w:r>
          </w:p>
        </w:tc>
        <w:tc>
          <w:tcPr>
            <w:tcW w:w="810" w:type="dxa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9 (56.9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0 (43.1)</w:t>
            </w:r>
          </w:p>
        </w:tc>
        <w:tc>
          <w:tcPr>
            <w:tcW w:w="810" w:type="dxa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23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age (years)</w:t>
            </w:r>
          </w:p>
        </w:tc>
      </w:tr>
      <w:tr w:rsidR="003000E2" w:rsidRPr="00FC1577" w:rsidTr="001663ED">
        <w:trPr>
          <w:trHeight w:val="323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6 ≤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6 (50.7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 (10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3 (52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2 (51.2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9 (49.6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567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3 (52.9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3 (47.8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460</w:t>
            </w:r>
          </w:p>
        </w:tc>
      </w:tr>
      <w:tr w:rsidR="003000E2" w:rsidRPr="00FC1577" w:rsidTr="001663ED">
        <w:trPr>
          <w:trHeight w:val="271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6 &gt;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3 (49.3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 (48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1 (48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0 (50.4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6 (47.1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7 (52.2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</w:tr>
      <w:tr w:rsidR="003000E2" w:rsidRPr="00FC1577" w:rsidTr="001663ED">
        <w:trPr>
          <w:trHeight w:val="48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56 (74.6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0 (80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2 (74.4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3 (74.1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791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0 (75.6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6 (73.3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705</w:t>
            </w:r>
          </w:p>
        </w:tc>
      </w:tr>
      <w:tr w:rsidR="003000E2" w:rsidRPr="00FC1577" w:rsidTr="001663ED">
        <w:trPr>
          <w:trHeight w:val="26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3 (25.4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 (20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 (25.6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6 (25.9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9 (24.4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4 (26.7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435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size (cm)</w:t>
            </w: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06A0F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106A0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06A0F" w:rsidRPr="00FC15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sz w:val="20"/>
                <w:szCs w:val="20"/>
              </w:rPr>
              <w:t>≤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8 (61.2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8 (72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8 (65.1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1 (58.3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549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7 (64.7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1 (56.7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238</w:t>
            </w:r>
          </w:p>
        </w:tc>
      </w:tr>
      <w:tr w:rsidR="003000E2" w:rsidRPr="00FC1577" w:rsidTr="001663ED">
        <w:trPr>
          <w:trHeight w:val="295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06A0F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106A0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06A0F" w:rsidRPr="00FC15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C1577">
              <w:rPr>
                <w:rFonts w:asciiTheme="majorBidi" w:hAnsiTheme="majorBidi" w:cstheme="majorBidi"/>
                <w:sz w:val="20"/>
                <w:szCs w:val="20"/>
              </w:rPr>
              <w:t>&gt;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1 (38.8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 (28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5 (34.9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8 (41.7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2 (35.3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9 (43.3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405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ological grade</w:t>
            </w:r>
          </w:p>
        </w:tc>
      </w:tr>
      <w:tr w:rsidR="003000E2" w:rsidRPr="00FC1577" w:rsidTr="001663ED">
        <w:trPr>
          <w:trHeight w:val="26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6 (60.3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3 (52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6 (60.5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7 (62.6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255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0 (58.8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6 (62.2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619</w:t>
            </w:r>
          </w:p>
        </w:tc>
      </w:tr>
      <w:tr w:rsidR="003000E2" w:rsidRPr="00FC1577" w:rsidTr="001663ED">
        <w:trPr>
          <w:trHeight w:val="369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3 (39.7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 (10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 (48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7 (39.5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2 (37.4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9 (41.2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4 (37.8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422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T</w:t>
            </w:r>
            <w:proofErr w:type="spellEnd"/>
            <w:r w:rsidRPr="00FC15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tage</w:t>
            </w: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C1577">
              <w:rPr>
                <w:rFonts w:asciiTheme="majorBidi" w:hAnsiTheme="majorBidi" w:cstheme="majorBidi"/>
                <w:sz w:val="20"/>
                <w:szCs w:val="20"/>
              </w:rPr>
              <w:t>pTa</w:t>
            </w:r>
            <w:proofErr w:type="spellEnd"/>
            <w:r w:rsidRPr="00FC15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0 (57.4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 (44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3 (53.5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5 (61.2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239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5 (54.6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5 (61.1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545</w:t>
            </w: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pT1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1 (34.0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 (48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6 (37.2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3 (30.9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2 (35.3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9 (32.2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pT2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8 (8.6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 (8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 (9.3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 (7.9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 (10.1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 (6.7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pT3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18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pT4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 (0.0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525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C15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uscularis</w:t>
            </w:r>
            <w:proofErr w:type="spellEnd"/>
            <w:r w:rsidRPr="00FC15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invasion</w:t>
            </w:r>
          </w:p>
        </w:tc>
      </w:tr>
      <w:tr w:rsidR="003000E2" w:rsidRPr="00FC1577" w:rsidTr="001663ED">
        <w:trPr>
          <w:trHeight w:val="278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Involved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8 (8.6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 (8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 (9.3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 (7.9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214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 (10.1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 (6.7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383</w:t>
            </w:r>
          </w:p>
        </w:tc>
      </w:tr>
      <w:tr w:rsidR="003000E2" w:rsidRPr="00FC1577" w:rsidTr="001663ED">
        <w:trPr>
          <w:trHeight w:val="199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91 (91.4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3 (92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9 (90.7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8 (92.1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7 (89.9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84 (93.3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413"/>
          <w:jc w:val="center"/>
        </w:trPr>
        <w:tc>
          <w:tcPr>
            <w:tcW w:w="11965" w:type="dxa"/>
            <w:gridSpan w:val="10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umor recurrence</w:t>
            </w:r>
          </w:p>
        </w:tc>
      </w:tr>
      <w:tr w:rsidR="003000E2" w:rsidRPr="00FC1577" w:rsidTr="001663ED">
        <w:trPr>
          <w:trHeight w:val="350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1080" w:type="dxa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41 (19.6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6 (24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 (20.9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5 (18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624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3 (19.3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8 (20.0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904</w:t>
            </w:r>
          </w:p>
        </w:tc>
      </w:tr>
      <w:tr w:rsidR="003000E2" w:rsidRPr="00FC1577" w:rsidTr="001663ED">
        <w:trPr>
          <w:trHeight w:val="304"/>
          <w:jc w:val="center"/>
        </w:trPr>
        <w:tc>
          <w:tcPr>
            <w:tcW w:w="2170" w:type="dxa"/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Absent</w:t>
            </w:r>
          </w:p>
        </w:tc>
        <w:tc>
          <w:tcPr>
            <w:tcW w:w="1080" w:type="dxa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168 (80.4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9 (76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4 (79.1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4 (82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96 (80.7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2 (80.0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368"/>
          <w:jc w:val="center"/>
        </w:trPr>
        <w:tc>
          <w:tcPr>
            <w:tcW w:w="11965" w:type="dxa"/>
            <w:gridSpan w:val="10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istant metastasis</w:t>
            </w:r>
          </w:p>
        </w:tc>
      </w:tr>
      <w:tr w:rsidR="003000E2" w:rsidRPr="00FC1577" w:rsidTr="001663ED">
        <w:trPr>
          <w:trHeight w:val="377"/>
          <w:jc w:val="center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Present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5 (12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5 (2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3 (7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6 (11.5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150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4 (11.8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1 (12.2)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</w:tr>
      <w:tr w:rsidR="003000E2" w:rsidRPr="00FC1577" w:rsidTr="001663ED">
        <w:trPr>
          <w:trHeight w:val="205"/>
          <w:jc w:val="center"/>
        </w:trPr>
        <w:tc>
          <w:tcPr>
            <w:tcW w:w="2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Absent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84 (88)</w:t>
            </w:r>
          </w:p>
        </w:tc>
        <w:tc>
          <w:tcPr>
            <w:tcW w:w="1155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 (50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20 (80)</w:t>
            </w:r>
          </w:p>
        </w:tc>
        <w:tc>
          <w:tcPr>
            <w:tcW w:w="144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40 (93)</w:t>
            </w:r>
          </w:p>
        </w:tc>
        <w:tc>
          <w:tcPr>
            <w:tcW w:w="108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23 (88.5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105 (88.2)</w:t>
            </w:r>
          </w:p>
        </w:tc>
        <w:tc>
          <w:tcPr>
            <w:tcW w:w="1170" w:type="dxa"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hAnsiTheme="majorBidi" w:cstheme="majorBidi"/>
                <w:sz w:val="20"/>
                <w:szCs w:val="20"/>
              </w:rPr>
              <w:t>79 (87.8)</w:t>
            </w:r>
          </w:p>
        </w:tc>
        <w:tc>
          <w:tcPr>
            <w:tcW w:w="810" w:type="dxa"/>
            <w:vMerge/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00E2" w:rsidRPr="00FC1577" w:rsidTr="001663ED">
        <w:trPr>
          <w:trHeight w:val="619"/>
          <w:jc w:val="center"/>
        </w:trPr>
        <w:tc>
          <w:tcPr>
            <w:tcW w:w="1196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H-score indicates histological score.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FC1577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value</w:t>
            </w: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; Pearson's χ2 test.</w:t>
            </w:r>
          </w:p>
          <w:p w:rsidR="003000E2" w:rsidRPr="00FC1577" w:rsidRDefault="003000E2" w:rsidP="001663ED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C1577">
              <w:rPr>
                <w:rFonts w:asciiTheme="majorBidi" w:eastAsia="Calibri" w:hAnsiTheme="majorBidi" w:cstheme="majorBidi"/>
                <w:sz w:val="20"/>
                <w:szCs w:val="20"/>
              </w:rPr>
              <w:t>Values in bold are statistically signiﬁcant.</w:t>
            </w:r>
          </w:p>
        </w:tc>
      </w:tr>
    </w:tbl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sectPr w:rsidR="00300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3MzS0sLQwNbcwMDRU0lEKTi0uzszPAykwrAUA3DdTbCwAAAA="/>
  </w:docVars>
  <w:rsids>
    <w:rsidRoot w:val="00710849"/>
    <w:rsid w:val="000A3CE4"/>
    <w:rsid w:val="00106A0F"/>
    <w:rsid w:val="001737B1"/>
    <w:rsid w:val="001A657C"/>
    <w:rsid w:val="001C7C86"/>
    <w:rsid w:val="001D2AFB"/>
    <w:rsid w:val="00236188"/>
    <w:rsid w:val="003000E2"/>
    <w:rsid w:val="0032648B"/>
    <w:rsid w:val="00441784"/>
    <w:rsid w:val="00520501"/>
    <w:rsid w:val="00710849"/>
    <w:rsid w:val="007D7481"/>
    <w:rsid w:val="009414D6"/>
    <w:rsid w:val="009448ED"/>
    <w:rsid w:val="00AA1B56"/>
    <w:rsid w:val="00AB0834"/>
    <w:rsid w:val="00B62B9F"/>
    <w:rsid w:val="00BF7FDD"/>
    <w:rsid w:val="00CA631F"/>
    <w:rsid w:val="00D80503"/>
    <w:rsid w:val="00E677CB"/>
    <w:rsid w:val="00EF74B5"/>
    <w:rsid w:val="00FD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4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49"/>
    <w:pPr>
      <w:spacing w:after="0" w:line="240" w:lineRule="auto"/>
    </w:pPr>
    <w:rPr>
      <w:rFonts w:ascii="Times New Roman" w:hAnsi="Times New Roman" w:cs="B Lotus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0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083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4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49"/>
    <w:pPr>
      <w:spacing w:after="0" w:line="240" w:lineRule="auto"/>
    </w:pPr>
    <w:rPr>
      <w:rFonts w:ascii="Times New Roman" w:hAnsi="Times New Roman" w:cs="B Lotus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0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08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2</Characters>
  <Application>Microsoft Office Word</Application>
  <DocSecurity>0</DocSecurity>
  <Lines>4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eh Razmi</dc:creator>
  <cp:keywords/>
  <dc:description/>
  <cp:lastModifiedBy>E409474</cp:lastModifiedBy>
  <cp:revision>6</cp:revision>
  <dcterms:created xsi:type="dcterms:W3CDTF">2023-04-17T04:27:00Z</dcterms:created>
  <dcterms:modified xsi:type="dcterms:W3CDTF">2024-07-08T07:09:00Z</dcterms:modified>
</cp:coreProperties>
</file>